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13EC" w14:textId="520AE174" w:rsidR="008F6D55" w:rsidRPr="00FE6FE7" w:rsidRDefault="008F6D55" w:rsidP="008F6D5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FE6FE7">
        <w:rPr>
          <w:rFonts w:ascii="Times New Roman" w:hAnsi="Times New Roman" w:cs="Times New Roman"/>
          <w:b/>
        </w:rPr>
        <w:t xml:space="preserve">Table </w:t>
      </w:r>
      <w:r w:rsidR="00D95128" w:rsidRPr="00FE6FE7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FE6FE7">
        <w:rPr>
          <w:rFonts w:ascii="Times New Roman" w:hAnsi="Times New Roman" w:cs="Times New Roman"/>
          <w:b/>
        </w:rPr>
        <w:t>1.</w:t>
      </w:r>
      <w:r w:rsidRPr="00FE6FE7">
        <w:rPr>
          <w:rFonts w:ascii="Times New Roman" w:hAnsi="Times New Roman" w:cs="Times New Roman"/>
        </w:rPr>
        <w:t xml:space="preserve"> Oligonucleotides used in this work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2835"/>
        <w:gridCol w:w="9639"/>
      </w:tblGrid>
      <w:tr w:rsidR="008F6D55" w:rsidRPr="00B67A78" w14:paraId="6E8CE935" w14:textId="77777777" w:rsidTr="00842FAF">
        <w:tc>
          <w:tcPr>
            <w:tcW w:w="5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2211775" w14:textId="74B66AC7" w:rsidR="008F6D55" w:rsidRPr="00842FAF" w:rsidRDefault="00842FAF" w:rsidP="00D95128">
            <w:pPr>
              <w:spacing w:before="60" w:after="60"/>
              <w:jc w:val="center"/>
              <w:rPr>
                <w:rFonts w:ascii="Courier New" w:hAnsi="Courier New" w:cs="Courier New"/>
                <w:b/>
                <w:sz w:val="28"/>
                <w:szCs w:val="28"/>
              </w:rPr>
            </w:pPr>
            <w:r w:rsidRPr="00842FAF">
              <w:rPr>
                <w:rFonts w:ascii="Courier New" w:hAnsi="Courier New" w:cs="Courier New"/>
                <w:b/>
                <w:sz w:val="28"/>
                <w:szCs w:val="28"/>
              </w:rPr>
              <w:t>N</w:t>
            </w:r>
            <w:r w:rsidRPr="00842FAF">
              <w:rPr>
                <w:rFonts w:ascii="Courier New" w:hAnsi="Courier New" w:cs="Courier New"/>
                <w:b/>
                <w:sz w:val="28"/>
                <w:szCs w:val="28"/>
              </w:rPr>
              <w:sym w:font="Symbol" w:char="F0B0"/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A8DAB5D" w14:textId="77777777" w:rsidR="008F6D55" w:rsidRPr="00842FAF" w:rsidRDefault="008F6D55" w:rsidP="00D95128">
            <w:pPr>
              <w:spacing w:before="60" w:after="60"/>
              <w:jc w:val="center"/>
              <w:rPr>
                <w:rFonts w:ascii="Courier New" w:hAnsi="Courier New" w:cs="Courier New"/>
                <w:b/>
                <w:sz w:val="28"/>
                <w:szCs w:val="28"/>
              </w:rPr>
            </w:pPr>
            <w:r w:rsidRPr="00842FAF">
              <w:rPr>
                <w:rFonts w:ascii="Courier New" w:hAnsi="Courier New" w:cs="Courier New"/>
                <w:b/>
                <w:sz w:val="28"/>
                <w:szCs w:val="28"/>
              </w:rPr>
              <w:t>Primer name</w:t>
            </w:r>
          </w:p>
        </w:tc>
        <w:tc>
          <w:tcPr>
            <w:tcW w:w="96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7F3C9AE" w14:textId="7453BC4E" w:rsidR="008F6D55" w:rsidRPr="00842FAF" w:rsidRDefault="00842FAF" w:rsidP="00D95128">
            <w:pPr>
              <w:spacing w:before="60" w:after="60"/>
              <w:jc w:val="center"/>
              <w:rPr>
                <w:rFonts w:ascii="Courier New" w:hAnsi="Courier New" w:cs="Courier New"/>
                <w:b/>
                <w:sz w:val="28"/>
                <w:szCs w:val="28"/>
              </w:rPr>
            </w:pPr>
            <w:r>
              <w:rPr>
                <w:rFonts w:ascii="Courier New" w:hAnsi="Courier New" w:cs="Courier New"/>
                <w:b/>
                <w:sz w:val="28"/>
                <w:szCs w:val="28"/>
              </w:rPr>
              <w:t xml:space="preserve">Sequence (5’ </w:t>
            </w:r>
            <w:r w:rsidR="008F6D55" w:rsidRPr="00842FAF">
              <w:rPr>
                <w:rFonts w:ascii="Courier New" w:hAnsi="Courier New" w:cs="Courier New"/>
                <w:b/>
                <w:sz w:val="28"/>
                <w:szCs w:val="28"/>
              </w:rPr>
              <w:sym w:font="Symbol" w:char="F0AE"/>
            </w:r>
            <w:r w:rsidR="008F6D55" w:rsidRPr="00842FAF">
              <w:rPr>
                <w:rFonts w:ascii="Courier New" w:hAnsi="Courier New" w:cs="Courier New"/>
                <w:b/>
                <w:sz w:val="28"/>
                <w:szCs w:val="28"/>
              </w:rPr>
              <w:t xml:space="preserve"> 3’)</w:t>
            </w:r>
          </w:p>
        </w:tc>
      </w:tr>
      <w:tr w:rsidR="008F6D55" w:rsidRPr="00B67A78" w14:paraId="08C5E0C6" w14:textId="77777777" w:rsidTr="00842FAF">
        <w:tc>
          <w:tcPr>
            <w:tcW w:w="5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DB7DA8" w14:textId="77777777" w:rsidR="008F6D55" w:rsidRPr="00842FAF" w:rsidRDefault="008F6D55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1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57062FC" w14:textId="35F923CE" w:rsidR="008F6D55" w:rsidRPr="006C2B55" w:rsidRDefault="001938FB" w:rsidP="00842FAF">
            <w:pPr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FwTcMICU1_XbaI</w:t>
            </w:r>
          </w:p>
        </w:tc>
        <w:tc>
          <w:tcPr>
            <w:tcW w:w="963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39225EE" w14:textId="6FB54E50" w:rsidR="008F6D55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GATC</w:t>
            </w:r>
            <w:r w:rsidRPr="003867A7">
              <w:rPr>
                <w:rFonts w:ascii="Courier New" w:hAnsi="Courier New" w:cs="Courier New"/>
                <w:i/>
                <w:sz w:val="22"/>
                <w:szCs w:val="22"/>
              </w:rPr>
              <w:t>TCTAGA</w:t>
            </w:r>
            <w:r w:rsidRPr="006C2B55">
              <w:rPr>
                <w:rFonts w:ascii="Courier New" w:hAnsi="Courier New" w:cs="Courier New"/>
                <w:sz w:val="22"/>
                <w:szCs w:val="22"/>
              </w:rPr>
              <w:t>ATGCCTACTCCGATTTGGG</w:t>
            </w:r>
          </w:p>
        </w:tc>
      </w:tr>
      <w:tr w:rsidR="008F6D55" w:rsidRPr="00B67A78" w14:paraId="5F9D0A74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A4CC015" w14:textId="77777777" w:rsidR="008F6D55" w:rsidRPr="00842FAF" w:rsidRDefault="008F6D55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71A94A" w14:textId="1EA3A420" w:rsidR="008F6D55" w:rsidRPr="006C2B55" w:rsidRDefault="001938FB" w:rsidP="00842FAF">
            <w:pPr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Rv_MICU1_HA_P2A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6C78568B" w14:textId="7A963043" w:rsidR="008F6D55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ACGTCGTAGGGATAATGAGACAACACTTCACC</w:t>
            </w:r>
          </w:p>
        </w:tc>
      </w:tr>
      <w:tr w:rsidR="00B62573" w:rsidRPr="000057EB" w14:paraId="04265D87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6A6FD00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44C250" w14:textId="39E4AFA0" w:rsidR="00B62573" w:rsidRPr="006C2B55" w:rsidRDefault="001938FB" w:rsidP="00842FAF">
            <w:pPr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Fw_MICU1_2XHA_P2HA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3BDF64AF" w14:textId="6F865A99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TTGTCTCATTATCCCTACGACGTGCCTGATTATGCATACCCATATGATGTCCCCGACTATGCCGGATCCGG</w:t>
            </w:r>
          </w:p>
        </w:tc>
      </w:tr>
      <w:tr w:rsidR="00B62573" w:rsidRPr="00B67A78" w14:paraId="1E9B5588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EDEB040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 w:rsidRPr="00842FAF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1C6788" w14:textId="647B20DE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Rv_pC034_BSD_Xho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6CBCB5E7" w14:textId="3F69FD43" w:rsidR="00B62573" w:rsidRPr="005F1A19" w:rsidRDefault="001938FB" w:rsidP="00842FAF">
            <w:pPr>
              <w:spacing w:before="120" w:after="120" w:line="360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AGTT</w:t>
            </w:r>
            <w:r w:rsidRPr="003867A7">
              <w:rPr>
                <w:rFonts w:ascii="Courier New" w:hAnsi="Courier New" w:cs="Courier New"/>
                <w:i/>
                <w:sz w:val="22"/>
                <w:szCs w:val="22"/>
              </w:rPr>
              <w:t>CTCGAG</w:t>
            </w:r>
            <w:r w:rsidRPr="006C2B55">
              <w:rPr>
                <w:rFonts w:ascii="Courier New" w:hAnsi="Courier New" w:cs="Courier New"/>
                <w:sz w:val="22"/>
                <w:szCs w:val="22"/>
              </w:rPr>
              <w:t>TTAGCCCTCCCACACATAAC</w:t>
            </w:r>
          </w:p>
        </w:tc>
      </w:tr>
      <w:tr w:rsidR="00B62573" w:rsidRPr="00B67A78" w14:paraId="2EB310FB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82D0A90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FB0D15" w14:textId="4E1ED89D" w:rsidR="00B62573" w:rsidRPr="006C2B55" w:rsidRDefault="00A16B67" w:rsidP="00842FAF">
            <w:pPr>
              <w:spacing w:before="120" w:after="12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>
              <w:rPr>
                <w:rFonts w:ascii="Courier New" w:hAnsi="Courier New" w:cs="Courier New"/>
                <w:b/>
                <w:sz w:val="22"/>
                <w:szCs w:val="22"/>
              </w:rPr>
              <w:t>FwTcMICU2_EcoR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74319F24" w14:textId="2D8CF58A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GATC</w:t>
            </w:r>
            <w:r w:rsidRPr="00A16B67">
              <w:rPr>
                <w:rFonts w:ascii="Courier New" w:hAnsi="Courier New" w:cs="Courier New"/>
                <w:i/>
                <w:sz w:val="22"/>
                <w:szCs w:val="22"/>
              </w:rPr>
              <w:t>GAATTC</w:t>
            </w:r>
            <w:r w:rsidRPr="006C2B55">
              <w:rPr>
                <w:rFonts w:ascii="Courier New" w:hAnsi="Courier New" w:cs="Courier New"/>
                <w:sz w:val="22"/>
                <w:szCs w:val="22"/>
              </w:rPr>
              <w:t>ATGGCTGCAACAAGGCGCA</w:t>
            </w:r>
          </w:p>
        </w:tc>
      </w:tr>
      <w:tr w:rsidR="00B62573" w:rsidRPr="00B67A78" w14:paraId="2D38042D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69F4321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 w:rsidRPr="00842FAF"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DF0994" w14:textId="11C2166C" w:rsidR="00B62573" w:rsidRPr="006C2B55" w:rsidRDefault="00A16B67" w:rsidP="00842FAF">
            <w:pPr>
              <w:tabs>
                <w:tab w:val="left" w:pos="1260"/>
              </w:tabs>
              <w:spacing w:before="120" w:after="12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>
              <w:rPr>
                <w:rFonts w:ascii="Courier New" w:hAnsi="Courier New" w:cs="Courier New"/>
                <w:b/>
                <w:sz w:val="22"/>
                <w:szCs w:val="22"/>
              </w:rPr>
              <w:t>RvTcMICU2-2xHA_XhoI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3C44" w14:textId="7CB27DBE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CTAT</w:t>
            </w:r>
            <w:r w:rsidRPr="00A16B67">
              <w:rPr>
                <w:rFonts w:ascii="Courier New" w:hAnsi="Courier New" w:cs="Courier New"/>
                <w:i/>
                <w:sz w:val="22"/>
                <w:szCs w:val="22"/>
              </w:rPr>
              <w:t>CTCGAG</w:t>
            </w:r>
            <w:r w:rsidRPr="006C2B55">
              <w:rPr>
                <w:rFonts w:ascii="Courier New" w:hAnsi="Courier New" w:cs="Courier New"/>
                <w:sz w:val="22"/>
                <w:szCs w:val="22"/>
              </w:rPr>
              <w:t>TCACGCGTAGTCCGGCACGTCGTACGGGTACGCGTAGTCCGGCACGTCGTACGGGTACGCGT</w:t>
            </w:r>
          </w:p>
        </w:tc>
      </w:tr>
      <w:tr w:rsidR="00B62573" w:rsidRPr="00B67A78" w14:paraId="65BCBAE5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904F568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47866D" w14:textId="118B5452" w:rsidR="00B62573" w:rsidRPr="006C2B55" w:rsidRDefault="001938FB" w:rsidP="00842FAF">
            <w:pPr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FwTcMICU1_sgRNA10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CFCE" w14:textId="40E91F6D" w:rsidR="00B62573" w:rsidRPr="006C2B55" w:rsidRDefault="001938FB" w:rsidP="00842FAF">
            <w:pPr>
              <w:spacing w:before="120" w:after="120"/>
              <w:rPr>
                <w:rFonts w:ascii="Courier New" w:hAnsi="Courier New" w:cs="Courier New"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GATC</w:t>
            </w:r>
            <w:r w:rsidRPr="003867A7">
              <w:rPr>
                <w:rFonts w:ascii="Courier New" w:hAnsi="Courier New" w:cs="Courier New"/>
                <w:i/>
                <w:sz w:val="22"/>
                <w:szCs w:val="22"/>
              </w:rPr>
              <w:t>GGATCC</w:t>
            </w:r>
            <w:r w:rsidRPr="005F1A19">
              <w:rPr>
                <w:rFonts w:ascii="Courier New" w:hAnsi="Courier New" w:cs="Courier New"/>
                <w:b/>
                <w:sz w:val="22"/>
                <w:szCs w:val="22"/>
              </w:rPr>
              <w:t>GCATTATTCCGTGCGTCACC</w:t>
            </w:r>
            <w:r w:rsidRPr="006C2B55">
              <w:rPr>
                <w:rFonts w:ascii="Courier New" w:hAnsi="Courier New" w:cs="Courier New"/>
                <w:sz w:val="22"/>
                <w:szCs w:val="22"/>
              </w:rPr>
              <w:t>GTTTTAGAGCTAGAAATAGC</w:t>
            </w:r>
          </w:p>
        </w:tc>
      </w:tr>
      <w:tr w:rsidR="00B62573" w:rsidRPr="00B67A78" w14:paraId="5B7FA4CB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45AD1B7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2C09E2" w14:textId="4D729C75" w:rsidR="00B62573" w:rsidRPr="006C2B55" w:rsidRDefault="001938FB" w:rsidP="00842FAF">
            <w:pPr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RvSgRNA</w:t>
            </w:r>
            <w:proofErr w:type="spell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09FA" w14:textId="106EB18E" w:rsidR="00B62573" w:rsidRPr="006C2B55" w:rsidRDefault="001938FB" w:rsidP="00842FAF">
            <w:pPr>
              <w:spacing w:before="120" w:after="120"/>
              <w:rPr>
                <w:rFonts w:ascii="Courier New" w:hAnsi="Courier New" w:cs="Courier New"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CAGTGGATCCAAAAAAGCACCGACTCGGTG</w:t>
            </w:r>
          </w:p>
        </w:tc>
      </w:tr>
      <w:tr w:rsidR="00B62573" w:rsidRPr="00B67A78" w14:paraId="453E6D35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AE1EBF1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  <w:lang w:val="es-ES_tradnl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25617A" w14:textId="3DC4EFD2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proofErr w:type="spellStart"/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Rv_HXI</w:t>
            </w:r>
            <w:proofErr w:type="spellEnd"/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78DC" w14:textId="0B6EB27F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TAATTTCGCTTTCGTGCGTG</w:t>
            </w:r>
          </w:p>
        </w:tc>
      </w:tr>
      <w:tr w:rsidR="00B62573" w:rsidRPr="00B67A78" w14:paraId="579CCEDF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06F06991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0E94F3" w14:textId="7A7528C3" w:rsidR="00B62573" w:rsidRPr="006C2B55" w:rsidRDefault="005F1A19" w:rsidP="00842FAF">
            <w:pPr>
              <w:pStyle w:val="PlainText"/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>
              <w:rPr>
                <w:rFonts w:ascii="Courier New" w:hAnsi="Courier New" w:cs="Courier New"/>
                <w:b/>
                <w:sz w:val="22"/>
                <w:szCs w:val="22"/>
              </w:rPr>
              <w:t>Fw_TcMICU1_</w:t>
            </w:r>
            <w:r w:rsidR="006C2B55" w:rsidRPr="006C2B55">
              <w:rPr>
                <w:rFonts w:ascii="Courier New" w:hAnsi="Courier New" w:cs="Courier New"/>
                <w:b/>
                <w:sz w:val="22"/>
                <w:szCs w:val="22"/>
              </w:rPr>
              <w:t>donor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0DBC" w14:textId="5822DC17" w:rsidR="00B62573" w:rsidRPr="006C2B55" w:rsidRDefault="006C2B55" w:rsidP="00842FAF">
            <w:pPr>
              <w:pStyle w:val="PlainText"/>
              <w:spacing w:before="120" w:after="120"/>
              <w:rPr>
                <w:rFonts w:ascii="Courier New" w:hAnsi="Courier New" w:cs="Courier New"/>
                <w:sz w:val="22"/>
                <w:szCs w:val="22"/>
              </w:rPr>
            </w:pPr>
            <w:r w:rsidRPr="005F1A19">
              <w:rPr>
                <w:rFonts w:ascii="Courier New" w:hAnsi="Courier New" w:cs="Courier New"/>
                <w:b/>
                <w:sz w:val="22"/>
                <w:szCs w:val="22"/>
                <w:u w:val="single"/>
              </w:rPr>
              <w:t>ATGTTGCTTTTACACTTTGTTTGTTTGTTTTGTTTTGTTTGGGTTTCTCCTTCGAGGTGCTGCCGTGTTTAGGATCCGGAATTCCATTGCGTGGCGCCGC</w:t>
            </w:r>
            <w:r w:rsidRPr="006C2B55">
              <w:rPr>
                <w:rFonts w:ascii="Courier New" w:hAnsi="Courier New" w:cs="Courier New"/>
                <w:sz w:val="22"/>
                <w:szCs w:val="22"/>
              </w:rPr>
              <w:t>ATGGCCAAGCCTTTGTCTCA</w:t>
            </w:r>
          </w:p>
        </w:tc>
      </w:tr>
      <w:tr w:rsidR="00B62573" w:rsidRPr="00B67A78" w14:paraId="66041AC2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5B9183B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E35365" w14:textId="39208306" w:rsidR="00B62573" w:rsidRPr="006C2B55" w:rsidRDefault="005F1A19" w:rsidP="00842FAF">
            <w:pPr>
              <w:pStyle w:val="PlainText"/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>
              <w:rPr>
                <w:rFonts w:ascii="Courier New" w:hAnsi="Courier New" w:cs="Courier New"/>
                <w:b/>
                <w:sz w:val="22"/>
                <w:szCs w:val="22"/>
              </w:rPr>
              <w:t>Rv_TcMICU1_</w:t>
            </w:r>
            <w:r w:rsidR="006C2B55" w:rsidRPr="006C2B55">
              <w:rPr>
                <w:rFonts w:ascii="Courier New" w:hAnsi="Courier New" w:cs="Courier New"/>
                <w:b/>
                <w:sz w:val="22"/>
                <w:szCs w:val="22"/>
              </w:rPr>
              <w:t>donor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19DD" w14:textId="570FAEDB" w:rsidR="00B62573" w:rsidRPr="006C2B55" w:rsidRDefault="006C2B55" w:rsidP="00842FAF">
            <w:pPr>
              <w:pStyle w:val="PlainText"/>
              <w:spacing w:before="120" w:after="120"/>
              <w:rPr>
                <w:rFonts w:ascii="Courier New" w:hAnsi="Courier New" w:cs="Courier New"/>
                <w:sz w:val="22"/>
                <w:szCs w:val="22"/>
              </w:rPr>
            </w:pPr>
            <w:r w:rsidRPr="005F1A19">
              <w:rPr>
                <w:rFonts w:ascii="Courier New" w:hAnsi="Courier New" w:cs="Courier New"/>
                <w:b/>
                <w:sz w:val="22"/>
                <w:szCs w:val="22"/>
                <w:u w:val="single"/>
              </w:rPr>
              <w:t>CCAGCAGACACACGGAAAGAAAAGAGGGGAGGGAAACAACAAAAAACGGAAAGCAGGAGGTAAATAGAGAATACATGCAACACAAAGGTAAAATGCCCAA</w:t>
            </w:r>
            <w:r w:rsidRPr="006C2B55">
              <w:rPr>
                <w:rFonts w:ascii="Courier New" w:hAnsi="Courier New" w:cs="Courier New"/>
                <w:sz w:val="22"/>
                <w:szCs w:val="22"/>
              </w:rPr>
              <w:t>TTAGCCCTCCCACACATAAC</w:t>
            </w:r>
          </w:p>
        </w:tc>
      </w:tr>
      <w:tr w:rsidR="00B62573" w:rsidRPr="00B67A78" w14:paraId="754402FA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6837EC2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A2C31A" w14:textId="1E12819E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Fw_MICU1-KO_check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8221" w14:textId="40D1B60E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CTTGTGTGCCGCATATGTGTG</w:t>
            </w:r>
          </w:p>
        </w:tc>
      </w:tr>
      <w:tr w:rsidR="00B62573" w:rsidRPr="00B67A78" w14:paraId="43D564C1" w14:textId="77777777" w:rsidTr="00842FAF">
        <w:trPr>
          <w:trHeight w:val="63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D332C9A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42EC7B" w14:textId="60EC2864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Rv_MICU1-KO_check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577110A" w14:textId="5370A0CA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GAGCGATCTGTACACGACG</w:t>
            </w:r>
          </w:p>
        </w:tc>
      </w:tr>
      <w:tr w:rsidR="00B62573" w:rsidRPr="00B67A78" w14:paraId="27AA124F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C871BD3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lastRenderedPageBreak/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435415" w14:textId="7F12E69D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FwTcMICU2_sgRNA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2FFD68CB" w14:textId="0F5FBD09" w:rsidR="00B62573" w:rsidRPr="006C2B55" w:rsidRDefault="001938FB" w:rsidP="00842FAF">
            <w:pPr>
              <w:tabs>
                <w:tab w:val="left" w:pos="1050"/>
              </w:tabs>
              <w:spacing w:before="120" w:after="12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GATC</w:t>
            </w:r>
            <w:r w:rsidRPr="003867A7">
              <w:rPr>
                <w:rFonts w:ascii="Courier New" w:hAnsi="Courier New" w:cs="Courier New"/>
                <w:i/>
                <w:sz w:val="22"/>
                <w:szCs w:val="22"/>
              </w:rPr>
              <w:t>GGATCC</w:t>
            </w:r>
            <w:r w:rsidRPr="005F1A19">
              <w:rPr>
                <w:rFonts w:ascii="Courier New" w:hAnsi="Courier New" w:cs="Courier New"/>
                <w:b/>
                <w:sz w:val="22"/>
                <w:szCs w:val="22"/>
              </w:rPr>
              <w:t>GCCTTTGGGGTCTTTGACAG</w:t>
            </w:r>
            <w:r w:rsidRPr="006C2B55">
              <w:rPr>
                <w:rFonts w:ascii="Courier New" w:hAnsi="Courier New" w:cs="Courier New"/>
                <w:sz w:val="22"/>
                <w:szCs w:val="22"/>
              </w:rPr>
              <w:t>GTTTTAGAGCTAGAAATAGC</w:t>
            </w:r>
          </w:p>
        </w:tc>
      </w:tr>
      <w:tr w:rsidR="00B62573" w:rsidRPr="00B67A78" w14:paraId="1CF5C068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28D1D04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9F04C2" w14:textId="114BB22F" w:rsidR="00B62573" w:rsidRPr="006C2B55" w:rsidRDefault="005F1A19" w:rsidP="00842FAF">
            <w:pPr>
              <w:pStyle w:val="PlainText"/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>
              <w:rPr>
                <w:rFonts w:ascii="Courier New" w:hAnsi="Courier New" w:cs="Courier New"/>
                <w:b/>
                <w:sz w:val="22"/>
                <w:szCs w:val="22"/>
              </w:rPr>
              <w:t>Fw_TcMICU2_</w:t>
            </w:r>
            <w:r w:rsidR="006C2B55" w:rsidRPr="006C2B55">
              <w:rPr>
                <w:rFonts w:ascii="Courier New" w:hAnsi="Courier New" w:cs="Courier New"/>
                <w:b/>
                <w:sz w:val="22"/>
                <w:szCs w:val="22"/>
              </w:rPr>
              <w:t>donor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1866C4F" w14:textId="00A12D76" w:rsidR="00B62573" w:rsidRPr="006C2B55" w:rsidRDefault="006C2B55" w:rsidP="00842FAF">
            <w:pPr>
              <w:pStyle w:val="PlainText"/>
              <w:spacing w:before="120" w:after="120"/>
              <w:rPr>
                <w:rFonts w:ascii="Courier New" w:hAnsi="Courier New" w:cs="Courier New"/>
                <w:sz w:val="22"/>
                <w:szCs w:val="22"/>
              </w:rPr>
            </w:pPr>
            <w:r w:rsidRPr="005F1A19">
              <w:rPr>
                <w:rFonts w:ascii="Courier New" w:hAnsi="Courier New" w:cs="Courier New"/>
                <w:b/>
                <w:sz w:val="22"/>
                <w:szCs w:val="22"/>
              </w:rPr>
              <w:t>C</w:t>
            </w:r>
            <w:r w:rsidRPr="005F1A19">
              <w:rPr>
                <w:rFonts w:ascii="Courier New" w:hAnsi="Courier New" w:cs="Courier New"/>
                <w:b/>
                <w:sz w:val="22"/>
                <w:szCs w:val="22"/>
                <w:u w:val="single"/>
              </w:rPr>
              <w:t>CTCTAATGTCTCATGGCTACTCAATGACGTTCCCTCTCATTATTTGTTTATCCAAACACCACTATTTCCTGTATTTGTTACGATGCCAAGGAACCACAC</w:t>
            </w:r>
            <w:r w:rsidRPr="006C2B55">
              <w:rPr>
                <w:rFonts w:ascii="Courier New" w:hAnsi="Courier New" w:cs="Courier New"/>
                <w:sz w:val="22"/>
                <w:szCs w:val="22"/>
              </w:rPr>
              <w:t>ATGGCCAAGCCTTTGTCTCA</w:t>
            </w:r>
          </w:p>
        </w:tc>
      </w:tr>
      <w:tr w:rsidR="00B62573" w:rsidRPr="00B67A78" w14:paraId="5CAEEB3D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AE327FB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819121" w14:textId="22B70DC7" w:rsidR="00B62573" w:rsidRPr="006C2B55" w:rsidRDefault="005F1A19" w:rsidP="00842FAF">
            <w:pPr>
              <w:pStyle w:val="PlainText"/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>
              <w:rPr>
                <w:rFonts w:ascii="Courier New" w:hAnsi="Courier New" w:cs="Courier New"/>
                <w:b/>
                <w:sz w:val="22"/>
                <w:szCs w:val="22"/>
              </w:rPr>
              <w:t>Rv_TcMICU2_</w:t>
            </w:r>
            <w:r w:rsidR="006C2B55" w:rsidRPr="006C2B55">
              <w:rPr>
                <w:rFonts w:ascii="Courier New" w:hAnsi="Courier New" w:cs="Courier New"/>
                <w:b/>
                <w:sz w:val="22"/>
                <w:szCs w:val="22"/>
              </w:rPr>
              <w:t>donor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60A95F03" w14:textId="74EC17D6" w:rsidR="00B62573" w:rsidRPr="006C2B55" w:rsidRDefault="006C2B55" w:rsidP="00842FAF">
            <w:pPr>
              <w:pStyle w:val="PlainText"/>
              <w:spacing w:before="120" w:after="120"/>
              <w:rPr>
                <w:rFonts w:ascii="Courier New" w:hAnsi="Courier New" w:cs="Courier New"/>
                <w:sz w:val="22"/>
                <w:szCs w:val="22"/>
              </w:rPr>
            </w:pPr>
            <w:r w:rsidRPr="005F1A19">
              <w:rPr>
                <w:rFonts w:ascii="Courier New" w:hAnsi="Courier New" w:cs="Courier New"/>
                <w:b/>
                <w:sz w:val="22"/>
                <w:szCs w:val="22"/>
                <w:u w:val="single"/>
              </w:rPr>
              <w:t>GAGTAAGGGAGAAATGAGACAACAACAATAACAACATAAAAAACATGATCGACGATCATTCCGTGAGCCTGAAAATAAAAATCACTGCGAATGCGTTCGA</w:t>
            </w:r>
            <w:r w:rsidRPr="006C2B55">
              <w:rPr>
                <w:rFonts w:ascii="Courier New" w:hAnsi="Courier New" w:cs="Courier New"/>
                <w:sz w:val="22"/>
                <w:szCs w:val="22"/>
              </w:rPr>
              <w:t>TTAGCCCTCCCACACATAAC</w:t>
            </w:r>
          </w:p>
        </w:tc>
      </w:tr>
      <w:tr w:rsidR="00B62573" w:rsidRPr="00B67A78" w14:paraId="13D1500E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D836FF5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6AD9F3" w14:textId="6464BA9D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Fw_MICU2-KO_check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3835" w14:textId="637D488B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GGGGGGCGAAAATTTGTGTTG</w:t>
            </w:r>
          </w:p>
        </w:tc>
      </w:tr>
      <w:tr w:rsidR="00B62573" w:rsidRPr="00B67A78" w14:paraId="2E75B2E5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FF8D3DE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E4E0FC" w14:textId="5E953044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b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Rv_MICU2-KO_check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0E9E" w14:textId="0D3A0144" w:rsidR="00B62573" w:rsidRPr="006C2B55" w:rsidRDefault="001938FB" w:rsidP="00842FAF">
            <w:pPr>
              <w:spacing w:before="120" w:after="120"/>
              <w:rPr>
                <w:rFonts w:ascii="Courier New" w:eastAsia="Times New Roman" w:hAnsi="Courier New" w:cs="Courier New"/>
                <w:sz w:val="22"/>
                <w:szCs w:val="22"/>
                <w:lang w:val="es-ES_tradnl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CATAACGTAGAGCAGAGACAATC</w:t>
            </w:r>
          </w:p>
        </w:tc>
      </w:tr>
      <w:tr w:rsidR="00B62573" w:rsidRPr="00B67A78" w14:paraId="5A5619E1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45CB974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43952C" w14:textId="3CDEAA31" w:rsidR="00B62573" w:rsidRPr="006C2B55" w:rsidRDefault="001938FB" w:rsidP="00842FAF">
            <w:pPr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Fw_MICU1-probe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808A" w14:textId="40E77A9C" w:rsidR="00B62573" w:rsidRPr="006C2B55" w:rsidRDefault="001938FB" w:rsidP="00842FAF">
            <w:pPr>
              <w:spacing w:before="120" w:after="120"/>
              <w:rPr>
                <w:rFonts w:ascii="Courier New" w:hAnsi="Courier New" w:cs="Courier New"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TGGTGACGATGGACAAAGC</w:t>
            </w:r>
          </w:p>
        </w:tc>
      </w:tr>
      <w:tr w:rsidR="00B62573" w:rsidRPr="00B67A78" w14:paraId="018F112D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42BAE39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C78040" w14:textId="64E9749C" w:rsidR="00B62573" w:rsidRPr="006C2B55" w:rsidRDefault="001938FB" w:rsidP="00842FAF">
            <w:pPr>
              <w:tabs>
                <w:tab w:val="left" w:pos="2490"/>
              </w:tabs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Rv_MICU1-probe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CBED" w14:textId="7E0A4FFC" w:rsidR="00B62573" w:rsidRPr="006C2B55" w:rsidRDefault="001938FB" w:rsidP="00842FAF">
            <w:pPr>
              <w:spacing w:before="120" w:after="120"/>
              <w:rPr>
                <w:rFonts w:ascii="Courier New" w:hAnsi="Courier New" w:cs="Courier New"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ACGCCATCTGCATTACGGTC</w:t>
            </w:r>
          </w:p>
        </w:tc>
      </w:tr>
      <w:tr w:rsidR="00B62573" w:rsidRPr="00B67A78" w14:paraId="01E335EC" w14:textId="77777777" w:rsidTr="00842FAF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892A929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70847A" w14:textId="45590A1C" w:rsidR="00B62573" w:rsidRPr="006C2B55" w:rsidRDefault="001938FB" w:rsidP="00842FAF">
            <w:pPr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Fw_MICU2-probe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27EB" w14:textId="3AD591AC" w:rsidR="00B62573" w:rsidRPr="006C2B55" w:rsidRDefault="001938FB" w:rsidP="00842FAF">
            <w:pPr>
              <w:spacing w:before="120" w:after="120"/>
              <w:rPr>
                <w:rFonts w:ascii="Courier New" w:hAnsi="Courier New" w:cs="Courier New"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AATGCAGATGGGAGTGAGG</w:t>
            </w:r>
          </w:p>
        </w:tc>
      </w:tr>
      <w:tr w:rsidR="00B62573" w:rsidRPr="00B67A78" w14:paraId="207DA213" w14:textId="77777777" w:rsidTr="00842FAF">
        <w:tc>
          <w:tcPr>
            <w:tcW w:w="5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984028" w14:textId="77777777" w:rsidR="00B62573" w:rsidRPr="00842FAF" w:rsidRDefault="00B62573" w:rsidP="00842FAF">
            <w:pPr>
              <w:spacing w:before="120" w:after="120"/>
              <w:jc w:val="center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842FAF">
              <w:rPr>
                <w:rFonts w:ascii="Courier New" w:hAnsi="Courier New" w:cs="Courier New"/>
                <w:b/>
                <w:sz w:val="22"/>
                <w:szCs w:val="22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E1F275" w14:textId="318EA844" w:rsidR="00B62573" w:rsidRPr="006C2B55" w:rsidRDefault="001938FB" w:rsidP="00842FAF">
            <w:pPr>
              <w:spacing w:before="120" w:after="120"/>
              <w:rPr>
                <w:rFonts w:ascii="Courier New" w:hAnsi="Courier New" w:cs="Courier New"/>
                <w:b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b/>
                <w:sz w:val="22"/>
                <w:szCs w:val="22"/>
              </w:rPr>
              <w:t>Rv_MICU2-probe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1F5E9D" w14:textId="090BEBF2" w:rsidR="00B62573" w:rsidRPr="006C2B55" w:rsidRDefault="006C2B55" w:rsidP="00842FAF">
            <w:pPr>
              <w:spacing w:before="120" w:after="120"/>
              <w:rPr>
                <w:rFonts w:ascii="Courier New" w:hAnsi="Courier New" w:cs="Courier New"/>
                <w:sz w:val="22"/>
                <w:szCs w:val="22"/>
              </w:rPr>
            </w:pPr>
            <w:r w:rsidRPr="006C2B55">
              <w:rPr>
                <w:rFonts w:ascii="Courier New" w:hAnsi="Courier New" w:cs="Courier New"/>
                <w:sz w:val="22"/>
                <w:szCs w:val="22"/>
              </w:rPr>
              <w:t>TTTGAATCCCCTGAGCCG</w:t>
            </w:r>
          </w:p>
        </w:tc>
      </w:tr>
    </w:tbl>
    <w:p w14:paraId="150F264D" w14:textId="77777777" w:rsidR="00C52EAA" w:rsidRDefault="00C52EAA"/>
    <w:p w14:paraId="2E1D65AE" w14:textId="77777777" w:rsidR="00781222" w:rsidRPr="00781222" w:rsidRDefault="00C52EAA" w:rsidP="00781222">
      <w:pPr>
        <w:rPr>
          <w:rFonts w:ascii="Times" w:eastAsia="Times New Roman" w:hAnsi="Times" w:cs="Times New Roman"/>
          <w:sz w:val="20"/>
          <w:szCs w:val="20"/>
          <w:lang w:val="es-ES_tradnl"/>
        </w:rPr>
      </w:pPr>
      <w:r w:rsidRPr="00BA7983">
        <w:rPr>
          <w:rFonts w:ascii="Times New Roman" w:hAnsi="Times New Roman" w:cs="Times New Roman"/>
        </w:rPr>
        <w:t xml:space="preserve">Bold uppercase: specific </w:t>
      </w:r>
      <w:proofErr w:type="spellStart"/>
      <w:r w:rsidRPr="00BA7983">
        <w:rPr>
          <w:rFonts w:ascii="Times New Roman" w:hAnsi="Times New Roman" w:cs="Times New Roman"/>
        </w:rPr>
        <w:t>protospacer</w:t>
      </w:r>
      <w:proofErr w:type="spellEnd"/>
      <w:r w:rsidRPr="00BA7983">
        <w:rPr>
          <w:rFonts w:ascii="Times New Roman" w:hAnsi="Times New Roman" w:cs="Times New Roman"/>
        </w:rPr>
        <w:t xml:space="preserve">; italic uppercase: restriction site; </w:t>
      </w:r>
      <w:r>
        <w:rPr>
          <w:rFonts w:ascii="Times New Roman" w:hAnsi="Times New Roman" w:cs="Times New Roman"/>
        </w:rPr>
        <w:t>b</w:t>
      </w:r>
      <w:r w:rsidRPr="00BA7983">
        <w:rPr>
          <w:rFonts w:ascii="Times New Roman" w:hAnsi="Times New Roman" w:cs="Times New Roman"/>
        </w:rPr>
        <w:t xml:space="preserve">old </w:t>
      </w:r>
      <w:r>
        <w:rPr>
          <w:rFonts w:ascii="Times New Roman" w:hAnsi="Times New Roman" w:cs="Times New Roman"/>
        </w:rPr>
        <w:t xml:space="preserve">underlined </w:t>
      </w:r>
      <w:r w:rsidRPr="00BA7983">
        <w:rPr>
          <w:rFonts w:ascii="Times New Roman" w:hAnsi="Times New Roman" w:cs="Times New Roman"/>
        </w:rPr>
        <w:t xml:space="preserve">uppercase: gene-specific homologous region; </w:t>
      </w:r>
      <w:r>
        <w:rPr>
          <w:rFonts w:ascii="Times New Roman" w:hAnsi="Times New Roman" w:cs="Times New Roman"/>
        </w:rPr>
        <w:t xml:space="preserve">italic </w:t>
      </w:r>
      <w:r w:rsidRPr="00BA7983">
        <w:rPr>
          <w:rFonts w:ascii="Times New Roman" w:hAnsi="Times New Roman" w:cs="Times New Roman"/>
        </w:rPr>
        <w:t xml:space="preserve">lower case: </w:t>
      </w:r>
      <w:r w:rsidR="00781222" w:rsidRPr="00781222">
        <w:rPr>
          <w:rFonts w:ascii="Times New Roman" w:hAnsi="Times New Roman" w:cs="Times New Roman"/>
        </w:rPr>
        <w:t>mismatch nucleotides</w:t>
      </w:r>
    </w:p>
    <w:p w14:paraId="013D2574" w14:textId="6D8F50D8" w:rsidR="00C52EAA" w:rsidRDefault="00C52EAA" w:rsidP="00C52EAA">
      <w:pPr>
        <w:jc w:val="both"/>
        <w:rPr>
          <w:rFonts w:ascii="Times New Roman" w:hAnsi="Times New Roman" w:cs="Times New Roman"/>
        </w:rPr>
      </w:pPr>
    </w:p>
    <w:p w14:paraId="21D27F93" w14:textId="77777777" w:rsidR="00C52EAA" w:rsidRDefault="00C52EAA" w:rsidP="00C52EAA">
      <w:pPr>
        <w:jc w:val="both"/>
        <w:rPr>
          <w:rFonts w:ascii="Times New Roman" w:hAnsi="Times New Roman" w:cs="Times New Roman"/>
        </w:rPr>
      </w:pPr>
    </w:p>
    <w:p w14:paraId="2374F93B" w14:textId="77777777" w:rsidR="00C52EAA" w:rsidRDefault="00C52EAA" w:rsidP="00C52EAA">
      <w:pPr>
        <w:jc w:val="both"/>
        <w:rPr>
          <w:rFonts w:ascii="Times New Roman" w:hAnsi="Times New Roman" w:cs="Times New Roman"/>
        </w:rPr>
      </w:pPr>
    </w:p>
    <w:p w14:paraId="206315C7" w14:textId="77777777" w:rsidR="00C52EAA" w:rsidRDefault="00C52EAA"/>
    <w:sectPr w:rsidR="00C52EAA" w:rsidSect="008F6D5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D55"/>
    <w:rsid w:val="000057EB"/>
    <w:rsid w:val="00027022"/>
    <w:rsid w:val="0011162F"/>
    <w:rsid w:val="001938FB"/>
    <w:rsid w:val="003867A7"/>
    <w:rsid w:val="00422921"/>
    <w:rsid w:val="004A3021"/>
    <w:rsid w:val="0057271B"/>
    <w:rsid w:val="005F1A19"/>
    <w:rsid w:val="006C2B55"/>
    <w:rsid w:val="00781222"/>
    <w:rsid w:val="00842FAF"/>
    <w:rsid w:val="008F6D55"/>
    <w:rsid w:val="00A16B67"/>
    <w:rsid w:val="00B62573"/>
    <w:rsid w:val="00B73E25"/>
    <w:rsid w:val="00C52EAA"/>
    <w:rsid w:val="00D95128"/>
    <w:rsid w:val="00E933FA"/>
    <w:rsid w:val="00FE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36B3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D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781222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6C2B55"/>
    <w:rPr>
      <w:rFonts w:ascii="Consolas" w:eastAsiaTheme="minorHAnsi" w:hAnsi="Consolas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6C2B55"/>
    <w:rPr>
      <w:rFonts w:ascii="Consolas" w:eastAsiaTheme="minorHAnsi" w:hAnsi="Consolas"/>
      <w:sz w:val="21"/>
      <w:szCs w:val="21"/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D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781222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6C2B55"/>
    <w:rPr>
      <w:rFonts w:ascii="Consolas" w:eastAsiaTheme="minorHAnsi" w:hAnsi="Consolas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6C2B55"/>
    <w:rPr>
      <w:rFonts w:ascii="Consolas" w:eastAsiaTheme="minorHAnsi" w:hAnsi="Consolas"/>
      <w:sz w:val="21"/>
      <w:szCs w:val="21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5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1A4C06-48BB-4F45-AA26-5B0138D7D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hiurillo</dc:creator>
  <cp:keywords/>
  <dc:description/>
  <cp:lastModifiedBy>Miguel Chiurillo</cp:lastModifiedBy>
  <cp:revision>2</cp:revision>
  <dcterms:created xsi:type="dcterms:W3CDTF">2018-11-28T05:01:00Z</dcterms:created>
  <dcterms:modified xsi:type="dcterms:W3CDTF">2018-11-28T05:01:00Z</dcterms:modified>
</cp:coreProperties>
</file>